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ry from the paper: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HAEMATURIA ON THE SPANISH REGISTRY OF GLOMERULONEPHRITI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Claudia Yust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>, Francisco Rive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Juan Antonio More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3,# </w:t>
      </w:r>
      <w:r>
        <w:rPr>
          <w:rFonts w:cs="Times New Roman" w:ascii="Times New Roman" w:hAnsi="Times New Roman"/>
          <w:sz w:val="24"/>
          <w:szCs w:val="24"/>
        </w:rPr>
        <w:t>and Juan Manuel López-Gómez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#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GB"/>
        </w:rPr>
        <w:t>On behalf of Spanish Registry of Glomerulonephriti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# Both authors share senior authorship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Gregorio Marañón Hospital, Madrid, Spain. 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Ciudad Real Hospital, Ciudad Renal, Spain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Renal,Vascular and Diabetes Research Lab. IIS-Fundación Jiménez Díaz. Autonóma University, Madrid, Spai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volution of renal biopsies during decades according with urinalysis finding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1371"/>
        <w:gridCol w:w="1371"/>
        <w:gridCol w:w="1271"/>
        <w:gridCol w:w="1271"/>
        <w:gridCol w:w="1266"/>
      </w:tblGrid>
      <w:tr>
        <w:trPr/>
        <w:tc>
          <w:tcPr>
            <w:tcW w:w="2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eriod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994-1997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= 3892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1998-200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= 3289)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002-2005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= 3623)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005-2008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= 4713)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2009-201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= 3990)</w:t>
            </w:r>
          </w:p>
        </w:tc>
      </w:tr>
      <w:tr>
        <w:trPr/>
        <w:tc>
          <w:tcPr>
            <w:tcW w:w="21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Biospy number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n)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GH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mH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NH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64 (9.4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300(5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28(31.6%)</w:t>
            </w:r>
          </w:p>
        </w:tc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72(8.2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39(5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78(32.8%)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0(7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86(55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77(38%)</w:t>
            </w:r>
          </w:p>
        </w:tc>
        <w:tc>
          <w:tcPr>
            <w:tcW w:w="12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10(9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95(53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808(38%)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81(9.5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38(51%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71(39.5%)</w:t>
            </w:r>
          </w:p>
        </w:tc>
      </w:tr>
      <w:tr>
        <w:trPr/>
        <w:tc>
          <w:tcPr>
            <w:tcW w:w="217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Age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years)</w:t>
            </w:r>
          </w:p>
          <w:p>
            <w:pPr>
              <w:pStyle w:val="Normal"/>
              <w:spacing w:lineRule="auto" w:line="240" w:before="0" w:after="0"/>
              <w:ind w:left="708" w:hanging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GH*</w:t>
            </w:r>
          </w:p>
          <w:p>
            <w:pPr>
              <w:pStyle w:val="Normal"/>
              <w:spacing w:lineRule="auto" w:line="240" w:before="0" w:after="0"/>
              <w:ind w:left="708" w:hanging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H*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NH*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All*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.6±23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.9±19.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.9±2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.2±20.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.7±23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.4±19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.4±18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.0±19.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.1±21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.5±18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.6±18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7.8±19.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.9±20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.4±18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8±18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0±18.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.8±19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.9±1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.9±18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2.0±18.4</w:t>
            </w:r>
          </w:p>
        </w:tc>
      </w:tr>
      <w:tr>
        <w:trPr/>
        <w:tc>
          <w:tcPr>
            <w:tcW w:w="217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eGF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(mL/min)</w:t>
            </w:r>
          </w:p>
          <w:p>
            <w:pPr>
              <w:pStyle w:val="Normal"/>
              <w:spacing w:lineRule="auto" w:line="240" w:before="0" w:after="0"/>
              <w:ind w:left="708" w:hanging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GH*</w:t>
            </w:r>
          </w:p>
          <w:p>
            <w:pPr>
              <w:pStyle w:val="Normal"/>
              <w:spacing w:lineRule="auto" w:line="240" w:before="0" w:after="0"/>
              <w:ind w:left="708" w:hanging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H*</w:t>
            </w:r>
          </w:p>
          <w:p>
            <w:pPr>
              <w:pStyle w:val="Normal"/>
              <w:spacing w:lineRule="auto" w:line="240" w:before="0" w:after="0"/>
              <w:ind w:left="708" w:hanging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GB"/>
              </w:rPr>
              <w:t xml:space="preserve">         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NH</w:t>
            </w:r>
          </w:p>
          <w:p>
            <w:pPr>
              <w:pStyle w:val="Normal"/>
              <w:spacing w:lineRule="auto" w:line="240" w:before="0" w:after="0"/>
              <w:ind w:left="708" w:hanging="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All*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5.9±47.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3.7±37.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.7±36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3.7±38.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4.1±43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0±35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1±33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.7±36.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4.7±40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1±35.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.9±37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0.4±36.8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2.2±38.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.6±36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.1±37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9.2±36.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.9±34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.7±35.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1.5±37.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.8±36.2</w:t>
            </w:r>
          </w:p>
        </w:tc>
      </w:tr>
      <w:tr>
        <w:trPr>
          <w:trHeight w:val="707" w:hRule="atLeast"/>
        </w:trPr>
        <w:tc>
          <w:tcPr>
            <w:tcW w:w="7454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360" w:before="0" w:after="20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Proteinuria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GB"/>
              </w:rPr>
              <w:t>g/day)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GH*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6±3.2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7±4.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29±4.6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3±4.3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4±4.7</w:t>
            </w:r>
          </w:p>
        </w:tc>
      </w:tr>
      <w:tr>
        <w:trPr/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H*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9±4.1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9±4.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12±5.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±4.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5±4.1</w:t>
            </w:r>
          </w:p>
        </w:tc>
      </w:tr>
      <w:tr>
        <w:trPr/>
        <w:tc>
          <w:tcPr>
            <w:tcW w:w="2170" w:type="dxa"/>
            <w:tcBorders/>
          </w:tcPr>
          <w:p>
            <w:pPr>
              <w:pStyle w:val="Normal"/>
              <w:spacing w:lineRule="auto" w:line="240" w:before="0" w:after="0"/>
              <w:ind w:left="708" w:hanging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NH*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6±4.4</w:t>
            </w:r>
          </w:p>
        </w:tc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.0±5.2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9±5.1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4±5.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0±4.2</w:t>
            </w:r>
          </w:p>
        </w:tc>
      </w:tr>
      <w:tr>
        <w:trPr/>
        <w:tc>
          <w:tcPr>
            <w:tcW w:w="2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08" w:hanging="0"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All*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1±4.1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4±4.7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4±5.3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.1±4.7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.7±4.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GFR, estimated glomerular filtration rate; GH, Gross Haematuria; mH, Microscopic Haematuria; NH, Non Haematuria. Where * indicates that there are statistical differences in the group between the different decades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7:11:00Z</dcterms:created>
  <dc:creator>Claudia Yuste Lozano</dc:creator>
  <dc:description/>
  <cp:keywords/>
  <dc:language>en-US</dc:language>
  <cp:lastModifiedBy>Claudia Yuste Lozano</cp:lastModifiedBy>
  <dcterms:modified xsi:type="dcterms:W3CDTF">2015-12-09T18:58:00Z</dcterms:modified>
  <cp:revision>7</cp:revision>
  <dc:subject/>
  <dc:title/>
</cp:coreProperties>
</file>